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B879A" w14:textId="77777777" w:rsidR="00434543" w:rsidRDefault="00434543" w:rsidP="00434543">
      <w:bookmarkStart w:id="0" w:name="_Hlk54898242"/>
      <w:bookmarkStart w:id="1" w:name="_GoBack"/>
      <w:bookmarkEnd w:id="1"/>
      <w:r>
        <w:rPr>
          <w:b/>
          <w:bCs/>
        </w:rPr>
        <w:t>Supplemental Table 3</w:t>
      </w:r>
      <w:r w:rsidRPr="00694FE0">
        <w:rPr>
          <w:b/>
          <w:bCs/>
        </w:rPr>
        <w:t>.</w:t>
      </w:r>
      <w:r>
        <w:t xml:space="preserve"> Demographics of the studied population: frontal cortical samples from elderly individuals</w:t>
      </w:r>
    </w:p>
    <w:bookmarkEnd w:id="0"/>
    <w:p w14:paraId="13CE02E7" w14:textId="77777777" w:rsidR="00434543" w:rsidRDefault="00434543" w:rsidP="00434543"/>
    <w:p w14:paraId="61521761" w14:textId="77777777" w:rsidR="00434543" w:rsidRDefault="00434543" w:rsidP="00434543"/>
    <w:tbl>
      <w:tblPr>
        <w:tblStyle w:val="PlainTable3"/>
        <w:tblpPr w:leftFromText="180" w:rightFromText="180" w:vertAnchor="text" w:horzAnchor="margin" w:tblpXSpec="center" w:tblpY="86"/>
        <w:tblW w:w="0" w:type="auto"/>
        <w:tblBorders>
          <w:insideH w:val="single" w:sz="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555"/>
        <w:gridCol w:w="2409"/>
        <w:gridCol w:w="1547"/>
        <w:gridCol w:w="1554"/>
        <w:gridCol w:w="1453"/>
      </w:tblGrid>
      <w:tr w:rsidR="00434543" w:rsidRPr="005077AF" w14:paraId="2A894DD3" w14:textId="77777777" w:rsidTr="00B91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557DEAC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>Group</w:t>
            </w:r>
          </w:p>
        </w:tc>
        <w:tc>
          <w:tcPr>
            <w:tcW w:w="2409" w:type="dxa"/>
            <w:tcBorders>
              <w:bottom w:val="none" w:sz="0" w:space="0" w:color="auto"/>
            </w:tcBorders>
            <w:shd w:val="clear" w:color="auto" w:fill="auto"/>
          </w:tcPr>
          <w:p w14:paraId="37063EAE" w14:textId="77777777" w:rsidR="00434543" w:rsidRPr="005077AF" w:rsidRDefault="00434543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7" w:type="dxa"/>
            <w:tcBorders>
              <w:bottom w:val="none" w:sz="0" w:space="0" w:color="auto"/>
            </w:tcBorders>
            <w:shd w:val="clear" w:color="auto" w:fill="auto"/>
          </w:tcPr>
          <w:p w14:paraId="059F7D05" w14:textId="77777777" w:rsidR="00434543" w:rsidRPr="005077AF" w:rsidRDefault="00434543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A</w:t>
            </w:r>
            <w:r w:rsidRPr="005077AF">
              <w:rPr>
                <w:sz w:val="18"/>
                <w:szCs w:val="18"/>
              </w:rPr>
              <w:sym w:font="Symbol" w:char="F062"/>
            </w:r>
            <w:r w:rsidRPr="005077A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554" w:type="dxa"/>
            <w:tcBorders>
              <w:bottom w:val="none" w:sz="0" w:space="0" w:color="auto"/>
            </w:tcBorders>
            <w:shd w:val="clear" w:color="auto" w:fill="auto"/>
          </w:tcPr>
          <w:p w14:paraId="528BDA31" w14:textId="77777777" w:rsidR="00434543" w:rsidRPr="005077AF" w:rsidRDefault="00434543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A</w:t>
            </w:r>
            <w:r w:rsidRPr="005077AF">
              <w:rPr>
                <w:sz w:val="18"/>
                <w:szCs w:val="18"/>
              </w:rPr>
              <w:sym w:font="Symbol" w:char="F062"/>
            </w:r>
            <w:r w:rsidRPr="005077AF">
              <w:rPr>
                <w:sz w:val="18"/>
                <w:szCs w:val="18"/>
              </w:rPr>
              <w:t xml:space="preserve"> +</w:t>
            </w:r>
          </w:p>
        </w:tc>
        <w:tc>
          <w:tcPr>
            <w:tcW w:w="1453" w:type="dxa"/>
            <w:tcBorders>
              <w:bottom w:val="none" w:sz="0" w:space="0" w:color="auto"/>
            </w:tcBorders>
            <w:shd w:val="clear" w:color="auto" w:fill="auto"/>
          </w:tcPr>
          <w:p w14:paraId="5A3E7E8A" w14:textId="77777777" w:rsidR="00434543" w:rsidRPr="006B7CDC" w:rsidRDefault="00434543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B7CDC">
              <w:rPr>
                <w:i/>
                <w:iCs/>
                <w:caps w:val="0"/>
                <w:sz w:val="18"/>
                <w:szCs w:val="18"/>
              </w:rPr>
              <w:t>p-value</w:t>
            </w:r>
          </w:p>
        </w:tc>
      </w:tr>
      <w:tr w:rsidR="00434543" w:rsidRPr="005077AF" w14:paraId="5E15C574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707B5B63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>Sample size</w:t>
            </w:r>
          </w:p>
        </w:tc>
        <w:tc>
          <w:tcPr>
            <w:tcW w:w="2409" w:type="dxa"/>
            <w:shd w:val="clear" w:color="auto" w:fill="auto"/>
          </w:tcPr>
          <w:p w14:paraId="476DC699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7" w:type="dxa"/>
            <w:shd w:val="clear" w:color="auto" w:fill="auto"/>
          </w:tcPr>
          <w:p w14:paraId="5968A922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n=13</w:t>
            </w:r>
          </w:p>
        </w:tc>
        <w:tc>
          <w:tcPr>
            <w:tcW w:w="1554" w:type="dxa"/>
            <w:shd w:val="clear" w:color="auto" w:fill="auto"/>
          </w:tcPr>
          <w:p w14:paraId="1F2D571E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n=13</w:t>
            </w:r>
          </w:p>
        </w:tc>
        <w:tc>
          <w:tcPr>
            <w:tcW w:w="1453" w:type="dxa"/>
            <w:shd w:val="clear" w:color="auto" w:fill="auto"/>
          </w:tcPr>
          <w:p w14:paraId="2973E49B" w14:textId="77777777" w:rsidR="00434543" w:rsidRPr="006B7CDC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434543" w:rsidRPr="005077AF" w14:paraId="71CC0C84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0444E75C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Age</w:t>
            </w:r>
          </w:p>
        </w:tc>
        <w:tc>
          <w:tcPr>
            <w:tcW w:w="2409" w:type="dxa"/>
            <w:shd w:val="clear" w:color="auto" w:fill="auto"/>
          </w:tcPr>
          <w:p w14:paraId="626C5D55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range (years)</w:t>
            </w:r>
          </w:p>
        </w:tc>
        <w:tc>
          <w:tcPr>
            <w:tcW w:w="1547" w:type="dxa"/>
            <w:shd w:val="clear" w:color="auto" w:fill="auto"/>
          </w:tcPr>
          <w:p w14:paraId="72456675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72.25-79.53</w:t>
            </w:r>
          </w:p>
        </w:tc>
        <w:tc>
          <w:tcPr>
            <w:tcW w:w="1554" w:type="dxa"/>
            <w:shd w:val="clear" w:color="auto" w:fill="auto"/>
          </w:tcPr>
          <w:p w14:paraId="6B789BE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69.65-79.63</w:t>
            </w:r>
          </w:p>
        </w:tc>
        <w:tc>
          <w:tcPr>
            <w:tcW w:w="1453" w:type="dxa"/>
            <w:shd w:val="clear" w:color="auto" w:fill="auto"/>
          </w:tcPr>
          <w:p w14:paraId="0D00C681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434543" w:rsidRPr="005077AF" w14:paraId="2D57A333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3C0912FF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14:paraId="432AA1F8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m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547" w:type="dxa"/>
            <w:shd w:val="clear" w:color="auto" w:fill="auto"/>
          </w:tcPr>
          <w:p w14:paraId="55947F0F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76.97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1.97</w:t>
            </w:r>
          </w:p>
        </w:tc>
        <w:tc>
          <w:tcPr>
            <w:tcW w:w="1554" w:type="dxa"/>
            <w:shd w:val="clear" w:color="auto" w:fill="auto"/>
          </w:tcPr>
          <w:p w14:paraId="3CDB45BB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75.74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3.378</w:t>
            </w:r>
          </w:p>
        </w:tc>
        <w:tc>
          <w:tcPr>
            <w:tcW w:w="1453" w:type="dxa"/>
            <w:shd w:val="clear" w:color="auto" w:fill="auto"/>
          </w:tcPr>
          <w:p w14:paraId="430EE442" w14:textId="77777777" w:rsidR="00434543" w:rsidRPr="006B7CDC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271</w:t>
            </w:r>
          </w:p>
        </w:tc>
      </w:tr>
      <w:tr w:rsidR="00434543" w:rsidRPr="005077AF" w14:paraId="183D397E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161CB299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Sex</w:t>
            </w:r>
          </w:p>
        </w:tc>
        <w:tc>
          <w:tcPr>
            <w:tcW w:w="2409" w:type="dxa"/>
            <w:shd w:val="clear" w:color="auto" w:fill="auto"/>
          </w:tcPr>
          <w:p w14:paraId="65FC4D9A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(F/M)</w:t>
            </w:r>
          </w:p>
        </w:tc>
        <w:tc>
          <w:tcPr>
            <w:tcW w:w="1547" w:type="dxa"/>
            <w:shd w:val="clear" w:color="auto" w:fill="auto"/>
          </w:tcPr>
          <w:p w14:paraId="1B3A0BBA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5/8</w:t>
            </w:r>
          </w:p>
        </w:tc>
        <w:tc>
          <w:tcPr>
            <w:tcW w:w="1554" w:type="dxa"/>
            <w:shd w:val="clear" w:color="auto" w:fill="auto"/>
          </w:tcPr>
          <w:p w14:paraId="1CE09EF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5/8</w:t>
            </w:r>
          </w:p>
        </w:tc>
        <w:tc>
          <w:tcPr>
            <w:tcW w:w="1453" w:type="dxa"/>
            <w:shd w:val="clear" w:color="auto" w:fill="auto"/>
          </w:tcPr>
          <w:p w14:paraId="703E11C9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B7CDC">
              <w:rPr>
                <w:i/>
                <w:iCs/>
                <w:sz w:val="18"/>
                <w:szCs w:val="18"/>
              </w:rPr>
              <w:t>&gt;</w:t>
            </w: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999</w:t>
            </w:r>
          </w:p>
        </w:tc>
      </w:tr>
      <w:tr w:rsidR="00434543" w:rsidRPr="005077AF" w14:paraId="737D661A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7FD358C8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PMI</w:t>
            </w:r>
          </w:p>
        </w:tc>
        <w:tc>
          <w:tcPr>
            <w:tcW w:w="2409" w:type="dxa"/>
            <w:shd w:val="clear" w:color="auto" w:fill="auto"/>
          </w:tcPr>
          <w:p w14:paraId="6A01F1D5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5077AF">
              <w:rPr>
                <w:sz w:val="18"/>
                <w:szCs w:val="18"/>
              </w:rPr>
              <w:t>ange</w:t>
            </w:r>
          </w:p>
        </w:tc>
        <w:tc>
          <w:tcPr>
            <w:tcW w:w="1547" w:type="dxa"/>
            <w:shd w:val="clear" w:color="auto" w:fill="auto"/>
          </w:tcPr>
          <w:p w14:paraId="67A757E9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2.5-18.22</w:t>
            </w:r>
          </w:p>
        </w:tc>
        <w:tc>
          <w:tcPr>
            <w:tcW w:w="1554" w:type="dxa"/>
            <w:shd w:val="clear" w:color="auto" w:fill="auto"/>
          </w:tcPr>
          <w:p w14:paraId="19E47631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2.5-29.58</w:t>
            </w:r>
          </w:p>
        </w:tc>
        <w:tc>
          <w:tcPr>
            <w:tcW w:w="1453" w:type="dxa"/>
            <w:shd w:val="clear" w:color="auto" w:fill="auto"/>
          </w:tcPr>
          <w:p w14:paraId="6C96E288" w14:textId="77777777" w:rsidR="00434543" w:rsidRPr="006B7CDC" w:rsidRDefault="00434543" w:rsidP="00B91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434543" w:rsidRPr="005077AF" w14:paraId="79EC4584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2CC2E676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14:paraId="4C100FD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547" w:type="dxa"/>
            <w:shd w:val="clear" w:color="auto" w:fill="auto"/>
          </w:tcPr>
          <w:p w14:paraId="1F3B7B53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 xml:space="preserve">8.971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5.175</w:t>
            </w:r>
          </w:p>
        </w:tc>
        <w:tc>
          <w:tcPr>
            <w:tcW w:w="1554" w:type="dxa"/>
            <w:shd w:val="clear" w:color="auto" w:fill="auto"/>
          </w:tcPr>
          <w:p w14:paraId="47F6F40C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9.865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8.283</w:t>
            </w:r>
          </w:p>
        </w:tc>
        <w:tc>
          <w:tcPr>
            <w:tcW w:w="1453" w:type="dxa"/>
            <w:shd w:val="clear" w:color="auto" w:fill="auto"/>
          </w:tcPr>
          <w:p w14:paraId="67FD427B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715</w:t>
            </w:r>
          </w:p>
        </w:tc>
      </w:tr>
      <w:tr w:rsidR="00434543" w:rsidRPr="005077AF" w14:paraId="1BA5B637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7833DB2D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proofErr w:type="spellStart"/>
            <w:r w:rsidRPr="005077AF">
              <w:rPr>
                <w:caps w:val="0"/>
                <w:sz w:val="18"/>
                <w:szCs w:val="18"/>
              </w:rPr>
              <w:t>Cogn</w:t>
            </w:r>
            <w:proofErr w:type="spellEnd"/>
            <w:r w:rsidRPr="005077AF">
              <w:rPr>
                <w:caps w:val="0"/>
                <w:sz w:val="18"/>
                <w:szCs w:val="18"/>
              </w:rPr>
              <w:t xml:space="preserve"> global</w:t>
            </w:r>
          </w:p>
        </w:tc>
        <w:tc>
          <w:tcPr>
            <w:tcW w:w="2409" w:type="dxa"/>
            <w:shd w:val="clear" w:color="auto" w:fill="auto"/>
          </w:tcPr>
          <w:p w14:paraId="786C41DC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547" w:type="dxa"/>
            <w:shd w:val="clear" w:color="auto" w:fill="auto"/>
          </w:tcPr>
          <w:p w14:paraId="6C278024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.4083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.3721</w:t>
            </w:r>
          </w:p>
        </w:tc>
        <w:tc>
          <w:tcPr>
            <w:tcW w:w="1554" w:type="dxa"/>
            <w:shd w:val="clear" w:color="auto" w:fill="auto"/>
          </w:tcPr>
          <w:p w14:paraId="426BE295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.3302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.3828</w:t>
            </w:r>
          </w:p>
        </w:tc>
        <w:tc>
          <w:tcPr>
            <w:tcW w:w="1453" w:type="dxa"/>
            <w:shd w:val="clear" w:color="auto" w:fill="auto"/>
          </w:tcPr>
          <w:p w14:paraId="3FE0518F" w14:textId="77777777" w:rsidR="00434543" w:rsidRPr="006B7CDC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603</w:t>
            </w:r>
          </w:p>
        </w:tc>
      </w:tr>
      <w:tr w:rsidR="00434543" w:rsidRPr="005077AF" w14:paraId="096212E9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3F4C1899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Y</w:t>
            </w:r>
            <w:r w:rsidRPr="005077AF">
              <w:rPr>
                <w:caps w:val="0"/>
                <w:sz w:val="18"/>
                <w:szCs w:val="18"/>
              </w:rPr>
              <w:t>ears of education</w:t>
            </w:r>
          </w:p>
        </w:tc>
        <w:tc>
          <w:tcPr>
            <w:tcW w:w="2409" w:type="dxa"/>
            <w:shd w:val="clear" w:color="auto" w:fill="auto"/>
          </w:tcPr>
          <w:p w14:paraId="65587D65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547" w:type="dxa"/>
            <w:shd w:val="clear" w:color="auto" w:fill="auto"/>
          </w:tcPr>
          <w:p w14:paraId="0ECF8767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 xml:space="preserve"> 17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3.582</w:t>
            </w:r>
          </w:p>
        </w:tc>
        <w:tc>
          <w:tcPr>
            <w:tcW w:w="1554" w:type="dxa"/>
            <w:shd w:val="clear" w:color="auto" w:fill="auto"/>
          </w:tcPr>
          <w:p w14:paraId="4A8A299F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18.54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2.602</w:t>
            </w:r>
          </w:p>
        </w:tc>
        <w:tc>
          <w:tcPr>
            <w:tcW w:w="1453" w:type="dxa"/>
            <w:shd w:val="clear" w:color="auto" w:fill="auto"/>
          </w:tcPr>
          <w:p w14:paraId="316BA33C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598</w:t>
            </w:r>
          </w:p>
        </w:tc>
      </w:tr>
      <w:tr w:rsidR="00434543" w:rsidRPr="005077AF" w14:paraId="2898AEF8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127C2D85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Apoe4</w:t>
            </w:r>
          </w:p>
        </w:tc>
        <w:tc>
          <w:tcPr>
            <w:tcW w:w="2409" w:type="dxa"/>
            <w:shd w:val="clear" w:color="auto" w:fill="auto"/>
          </w:tcPr>
          <w:p w14:paraId="40EAF59F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7" w:type="dxa"/>
            <w:shd w:val="clear" w:color="auto" w:fill="auto"/>
          </w:tcPr>
          <w:p w14:paraId="10DDB858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1 (7.69%)</w:t>
            </w:r>
          </w:p>
        </w:tc>
        <w:tc>
          <w:tcPr>
            <w:tcW w:w="1554" w:type="dxa"/>
            <w:shd w:val="clear" w:color="auto" w:fill="auto"/>
          </w:tcPr>
          <w:p w14:paraId="24F5CACF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3.08 %)</w:t>
            </w:r>
          </w:p>
        </w:tc>
        <w:tc>
          <w:tcPr>
            <w:tcW w:w="1453" w:type="dxa"/>
            <w:shd w:val="clear" w:color="auto" w:fill="auto"/>
          </w:tcPr>
          <w:p w14:paraId="04721B94" w14:textId="77777777" w:rsidR="00434543" w:rsidRPr="006B7CDC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593</w:t>
            </w:r>
          </w:p>
        </w:tc>
      </w:tr>
      <w:tr w:rsidR="00434543" w:rsidRPr="005077AF" w14:paraId="50804FDD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047D2E66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5169AB69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5DE1C95D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39F6D60B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077AF">
              <w:rPr>
                <w:caps w:val="0"/>
                <w:sz w:val="18"/>
                <w:szCs w:val="18"/>
              </w:rPr>
              <w:t>ApoE</w:t>
            </w:r>
            <w:proofErr w:type="spellEnd"/>
            <w:r w:rsidRPr="005077AF">
              <w:rPr>
                <w:caps w:val="0"/>
                <w:sz w:val="18"/>
                <w:szCs w:val="18"/>
              </w:rPr>
              <w:t xml:space="preserve"> distribution</w:t>
            </w:r>
          </w:p>
          <w:p w14:paraId="4D7E34FE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14:paraId="7DC3DBAC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DCF48CC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2/2</w:t>
            </w:r>
          </w:p>
          <w:p w14:paraId="7428A8ED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2/3</w:t>
            </w:r>
          </w:p>
          <w:p w14:paraId="56E57EBD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2/4</w:t>
            </w:r>
          </w:p>
          <w:p w14:paraId="3D3BEF34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3/3</w:t>
            </w:r>
          </w:p>
          <w:p w14:paraId="3F546FDD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3/4</w:t>
            </w:r>
          </w:p>
          <w:p w14:paraId="2554403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4/4</w:t>
            </w:r>
          </w:p>
          <w:p w14:paraId="2C2F2F2E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7" w:type="dxa"/>
            <w:shd w:val="clear" w:color="auto" w:fill="auto"/>
          </w:tcPr>
          <w:p w14:paraId="2931C4F7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755DF59E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0</w:t>
            </w:r>
          </w:p>
          <w:p w14:paraId="30A4AFF3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2 (15.38 %)</w:t>
            </w:r>
          </w:p>
          <w:p w14:paraId="38FED95D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0</w:t>
            </w:r>
          </w:p>
          <w:p w14:paraId="23E5A7B1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10 (76.92 %)</w:t>
            </w:r>
          </w:p>
          <w:p w14:paraId="3C5F0226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1 (7.69 %)</w:t>
            </w:r>
          </w:p>
          <w:p w14:paraId="23E24545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3A883D43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A2FAF9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6282EECF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7.69 %)</w:t>
            </w:r>
          </w:p>
          <w:p w14:paraId="5410588F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12224C3B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9 (69.23 %)</w:t>
            </w:r>
          </w:p>
          <w:p w14:paraId="48D32496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3.07 %)</w:t>
            </w:r>
          </w:p>
          <w:p w14:paraId="672F6E53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21A84C35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434543" w:rsidRPr="005077AF" w14:paraId="65E55B84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6584BD7B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 xml:space="preserve">Braak score </w:t>
            </w:r>
          </w:p>
        </w:tc>
        <w:tc>
          <w:tcPr>
            <w:tcW w:w="2409" w:type="dxa"/>
            <w:shd w:val="clear" w:color="auto" w:fill="auto"/>
          </w:tcPr>
          <w:p w14:paraId="3065FC9D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 – II</w:t>
            </w:r>
          </w:p>
          <w:p w14:paraId="5398E036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II - IV</w:t>
            </w:r>
          </w:p>
        </w:tc>
        <w:tc>
          <w:tcPr>
            <w:tcW w:w="1547" w:type="dxa"/>
            <w:shd w:val="clear" w:color="auto" w:fill="auto"/>
          </w:tcPr>
          <w:p w14:paraId="2ADE54E8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9 (69.23 %)</w:t>
            </w:r>
          </w:p>
          <w:p w14:paraId="2E6C013A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4 (30.77 %)</w:t>
            </w:r>
          </w:p>
        </w:tc>
        <w:tc>
          <w:tcPr>
            <w:tcW w:w="1554" w:type="dxa"/>
            <w:shd w:val="clear" w:color="auto" w:fill="auto"/>
          </w:tcPr>
          <w:p w14:paraId="0077E9B6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5 (38.46 %)</w:t>
            </w:r>
          </w:p>
          <w:p w14:paraId="134DA437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8 (61.54 %)</w:t>
            </w:r>
          </w:p>
        </w:tc>
        <w:tc>
          <w:tcPr>
            <w:tcW w:w="1453" w:type="dxa"/>
            <w:shd w:val="clear" w:color="auto" w:fill="auto"/>
          </w:tcPr>
          <w:p w14:paraId="24A19532" w14:textId="77777777" w:rsidR="00434543" w:rsidRPr="006B7CDC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0</w:t>
            </w:r>
            <w:r w:rsidRPr="006B7CDC">
              <w:rPr>
                <w:bCs/>
                <w:i/>
                <w:iCs/>
                <w:sz w:val="18"/>
                <w:szCs w:val="18"/>
              </w:rPr>
              <w:t>.237</w:t>
            </w:r>
          </w:p>
        </w:tc>
      </w:tr>
      <w:tr w:rsidR="00434543" w:rsidRPr="005077AF" w14:paraId="79229632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2AF4CFED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Braak score distribution</w:t>
            </w:r>
          </w:p>
          <w:p w14:paraId="0CD987B9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14:paraId="103888C5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3E3A8C2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2FCE0759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</w:t>
            </w:r>
          </w:p>
          <w:p w14:paraId="0DFCB841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I</w:t>
            </w:r>
          </w:p>
          <w:p w14:paraId="33353DB3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II</w:t>
            </w:r>
          </w:p>
          <w:p w14:paraId="1C8CDCB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V</w:t>
            </w:r>
          </w:p>
          <w:p w14:paraId="62FB0B8D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V</w:t>
            </w:r>
          </w:p>
          <w:p w14:paraId="53F7023A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VI</w:t>
            </w:r>
          </w:p>
        </w:tc>
        <w:tc>
          <w:tcPr>
            <w:tcW w:w="1547" w:type="dxa"/>
            <w:shd w:val="clear" w:color="auto" w:fill="auto"/>
          </w:tcPr>
          <w:p w14:paraId="461D5B63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F47C984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7.69 %)</w:t>
            </w:r>
          </w:p>
          <w:p w14:paraId="300AC404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5 (38.46 %)</w:t>
            </w:r>
          </w:p>
          <w:p w14:paraId="280E990F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3.07 %)</w:t>
            </w:r>
          </w:p>
          <w:p w14:paraId="5312927D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3.07 %)</w:t>
            </w:r>
          </w:p>
          <w:p w14:paraId="0A8AAE8A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7.69 %)</w:t>
            </w:r>
          </w:p>
          <w:p w14:paraId="0556918B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651A37D1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39DC4137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1BEB139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1BA1B42C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2 (15.38 %)</w:t>
            </w:r>
          </w:p>
          <w:p w14:paraId="2589B502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3.07 %)</w:t>
            </w:r>
          </w:p>
          <w:p w14:paraId="2EF1C9F8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5 (38.46 %)</w:t>
            </w:r>
          </w:p>
          <w:p w14:paraId="0CDE0A6F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3.07 %)</w:t>
            </w:r>
          </w:p>
          <w:p w14:paraId="3D4307E9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4F934957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60716452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434543" w:rsidRPr="005077AF" w14:paraId="1C66460B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3EE8F865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0A8E1AD4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CERAD</w:t>
            </w:r>
          </w:p>
        </w:tc>
        <w:tc>
          <w:tcPr>
            <w:tcW w:w="2409" w:type="dxa"/>
            <w:shd w:val="clear" w:color="auto" w:fill="auto"/>
          </w:tcPr>
          <w:p w14:paraId="08A7EC38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077AF">
              <w:rPr>
                <w:sz w:val="18"/>
                <w:szCs w:val="18"/>
              </w:rPr>
              <w:t>ossible or no AD</w:t>
            </w:r>
          </w:p>
          <w:p w14:paraId="2D1DD279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C203349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077AF">
              <w:rPr>
                <w:sz w:val="18"/>
                <w:szCs w:val="18"/>
              </w:rPr>
              <w:t>robable or definite AD</w:t>
            </w:r>
          </w:p>
          <w:p w14:paraId="2A5C74BA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7" w:type="dxa"/>
            <w:shd w:val="clear" w:color="auto" w:fill="auto"/>
          </w:tcPr>
          <w:p w14:paraId="37F6CB21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3 (100 %)</w:t>
            </w:r>
          </w:p>
          <w:p w14:paraId="11DB7660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2B58FBFF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4 (30.77 %)</w:t>
            </w:r>
          </w:p>
          <w:p w14:paraId="0FC8252E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9 (69.23 %)</w:t>
            </w:r>
          </w:p>
        </w:tc>
        <w:tc>
          <w:tcPr>
            <w:tcW w:w="1453" w:type="dxa"/>
            <w:shd w:val="clear" w:color="auto" w:fill="auto"/>
          </w:tcPr>
          <w:p w14:paraId="0C470A64" w14:textId="77777777" w:rsidR="00434543" w:rsidRPr="006B7CDC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0</w:t>
            </w:r>
            <w:r w:rsidRPr="006B7CDC">
              <w:rPr>
                <w:b/>
                <w:bCs/>
                <w:i/>
                <w:iCs/>
                <w:sz w:val="18"/>
                <w:szCs w:val="18"/>
              </w:rPr>
              <w:t xml:space="preserve">.0005 </w:t>
            </w:r>
          </w:p>
        </w:tc>
      </w:tr>
      <w:tr w:rsidR="00434543" w:rsidRPr="005077AF" w14:paraId="20AEB6EF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1A99D1D1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1A12ECC9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631294CA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CERAD</w:t>
            </w:r>
          </w:p>
          <w:p w14:paraId="5AE2E4F2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distribution</w:t>
            </w:r>
          </w:p>
          <w:p w14:paraId="4D75F067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</w:tcPr>
          <w:p w14:paraId="40948D1D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DF66861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5077AF">
              <w:rPr>
                <w:sz w:val="18"/>
                <w:szCs w:val="18"/>
              </w:rPr>
              <w:t>o AD</w:t>
            </w:r>
          </w:p>
          <w:p w14:paraId="110F18B9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077AF">
              <w:rPr>
                <w:sz w:val="18"/>
                <w:szCs w:val="18"/>
              </w:rPr>
              <w:t>ossible AD</w:t>
            </w:r>
          </w:p>
          <w:p w14:paraId="0B342FA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077AF">
              <w:rPr>
                <w:sz w:val="18"/>
                <w:szCs w:val="18"/>
              </w:rPr>
              <w:t>robable AD</w:t>
            </w:r>
          </w:p>
          <w:p w14:paraId="6C13CC5D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5077AF">
              <w:rPr>
                <w:sz w:val="18"/>
                <w:szCs w:val="18"/>
              </w:rPr>
              <w:t>efinite AD</w:t>
            </w:r>
          </w:p>
          <w:p w14:paraId="4E93F15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7" w:type="dxa"/>
            <w:shd w:val="clear" w:color="auto" w:fill="auto"/>
          </w:tcPr>
          <w:p w14:paraId="1C9D68B3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DC65E5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2 (92.31 %)</w:t>
            </w:r>
          </w:p>
          <w:p w14:paraId="1E1D0140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7.69 %)</w:t>
            </w:r>
          </w:p>
          <w:p w14:paraId="59C5B416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109AA6E8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1801CFE0" w14:textId="77777777" w:rsidR="00434543" w:rsidRPr="005077AF" w:rsidRDefault="00434543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89083B1" w14:textId="77777777" w:rsidR="00434543" w:rsidRPr="005077AF" w:rsidRDefault="00434543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3.1%)</w:t>
            </w:r>
          </w:p>
          <w:p w14:paraId="7B18E36E" w14:textId="77777777" w:rsidR="00434543" w:rsidRPr="005077AF" w:rsidRDefault="00434543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7.69 %)</w:t>
            </w:r>
          </w:p>
          <w:p w14:paraId="04D9F3C4" w14:textId="77777777" w:rsidR="00434543" w:rsidRPr="005077AF" w:rsidRDefault="00434543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8 (61.54 %)</w:t>
            </w:r>
          </w:p>
          <w:p w14:paraId="386962F9" w14:textId="77777777" w:rsidR="00434543" w:rsidRPr="005077AF" w:rsidRDefault="00434543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7.69 %)</w:t>
            </w:r>
          </w:p>
        </w:tc>
        <w:tc>
          <w:tcPr>
            <w:tcW w:w="1453" w:type="dxa"/>
            <w:shd w:val="clear" w:color="auto" w:fill="auto"/>
          </w:tcPr>
          <w:p w14:paraId="3E06A9D9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434543" w:rsidRPr="005077AF" w14:paraId="63206AAE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69ACC524" w14:textId="77777777" w:rsidR="00434543" w:rsidRPr="005077AF" w:rsidRDefault="00434543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2413D983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NIA-Reagan</w:t>
            </w:r>
          </w:p>
        </w:tc>
        <w:tc>
          <w:tcPr>
            <w:tcW w:w="2409" w:type="dxa"/>
            <w:shd w:val="clear" w:color="auto" w:fill="auto"/>
          </w:tcPr>
          <w:p w14:paraId="288C2B7E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077AF">
              <w:rPr>
                <w:sz w:val="18"/>
                <w:szCs w:val="18"/>
              </w:rPr>
              <w:t>ow or no likelihood</w:t>
            </w:r>
          </w:p>
          <w:p w14:paraId="246D3D64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DD8FD26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5077AF">
              <w:rPr>
                <w:sz w:val="18"/>
                <w:szCs w:val="18"/>
              </w:rPr>
              <w:t>ntermediate/</w:t>
            </w:r>
            <w:r>
              <w:rPr>
                <w:sz w:val="18"/>
                <w:szCs w:val="18"/>
              </w:rPr>
              <w:t>h</w:t>
            </w:r>
            <w:r w:rsidRPr="005077AF">
              <w:rPr>
                <w:sz w:val="18"/>
                <w:szCs w:val="18"/>
              </w:rPr>
              <w:t>igh likelihood</w:t>
            </w:r>
          </w:p>
          <w:p w14:paraId="587449C9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7" w:type="dxa"/>
            <w:shd w:val="clear" w:color="auto" w:fill="auto"/>
          </w:tcPr>
          <w:p w14:paraId="003F7998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3 (100%)</w:t>
            </w:r>
          </w:p>
          <w:p w14:paraId="1E2859F8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D1036D8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4214C3BA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7 (53.85%)</w:t>
            </w:r>
          </w:p>
          <w:p w14:paraId="31A58672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6238F05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6 (46.15%)</w:t>
            </w:r>
          </w:p>
        </w:tc>
        <w:tc>
          <w:tcPr>
            <w:tcW w:w="1453" w:type="dxa"/>
            <w:shd w:val="clear" w:color="auto" w:fill="auto"/>
          </w:tcPr>
          <w:p w14:paraId="0D3270DC" w14:textId="77777777" w:rsidR="00434543" w:rsidRPr="006B7CDC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0</w:t>
            </w:r>
            <w:r w:rsidRPr="006B7CDC">
              <w:rPr>
                <w:b/>
                <w:bCs/>
                <w:i/>
                <w:iCs/>
                <w:sz w:val="18"/>
                <w:szCs w:val="18"/>
              </w:rPr>
              <w:t>.0149</w:t>
            </w:r>
          </w:p>
        </w:tc>
      </w:tr>
      <w:tr w:rsidR="00434543" w:rsidRPr="005077AF" w14:paraId="1A8A60B3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6DA98F57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NIA-Reagan distribution</w:t>
            </w:r>
          </w:p>
        </w:tc>
        <w:tc>
          <w:tcPr>
            <w:tcW w:w="2409" w:type="dxa"/>
            <w:shd w:val="clear" w:color="auto" w:fill="auto"/>
          </w:tcPr>
          <w:p w14:paraId="1CECFFA8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5077AF">
              <w:rPr>
                <w:sz w:val="18"/>
                <w:szCs w:val="18"/>
              </w:rPr>
              <w:t>o likelihood</w:t>
            </w:r>
          </w:p>
          <w:p w14:paraId="4B189E08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077AF">
              <w:rPr>
                <w:sz w:val="18"/>
                <w:szCs w:val="18"/>
              </w:rPr>
              <w:t>ow likelihood</w:t>
            </w:r>
          </w:p>
          <w:p w14:paraId="0A73761F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5077AF">
              <w:rPr>
                <w:sz w:val="18"/>
                <w:szCs w:val="18"/>
              </w:rPr>
              <w:t>ntermediate likelihood</w:t>
            </w:r>
          </w:p>
          <w:p w14:paraId="0A87353E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5077AF">
              <w:rPr>
                <w:sz w:val="18"/>
                <w:szCs w:val="18"/>
              </w:rPr>
              <w:t>igh likelihood</w:t>
            </w:r>
          </w:p>
          <w:p w14:paraId="001244EC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47" w:type="dxa"/>
            <w:shd w:val="clear" w:color="auto" w:fill="auto"/>
          </w:tcPr>
          <w:p w14:paraId="57EACA74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7.69%)</w:t>
            </w:r>
          </w:p>
          <w:p w14:paraId="6565B13C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2 (92.30%)</w:t>
            </w:r>
          </w:p>
          <w:p w14:paraId="094D4442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74405C4F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642235B6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0F73806E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7 (53.84%)</w:t>
            </w:r>
          </w:p>
          <w:p w14:paraId="5D12B25C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6 (46.15%)</w:t>
            </w:r>
          </w:p>
          <w:p w14:paraId="31514851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16501D8D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434543" w:rsidRPr="005077AF" w14:paraId="3CB4A4E8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49AC6887" w14:textId="77777777" w:rsidR="00434543" w:rsidRPr="005077AF" w:rsidRDefault="00434543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p-tau</w:t>
            </w:r>
          </w:p>
        </w:tc>
        <w:tc>
          <w:tcPr>
            <w:tcW w:w="2409" w:type="dxa"/>
            <w:shd w:val="clear" w:color="auto" w:fill="auto"/>
          </w:tcPr>
          <w:p w14:paraId="7632D10A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547" w:type="dxa"/>
            <w:shd w:val="clear" w:color="auto" w:fill="auto"/>
          </w:tcPr>
          <w:p w14:paraId="168A7036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.0602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.2073</w:t>
            </w:r>
          </w:p>
        </w:tc>
        <w:tc>
          <w:tcPr>
            <w:tcW w:w="1554" w:type="dxa"/>
            <w:shd w:val="clear" w:color="auto" w:fill="auto"/>
          </w:tcPr>
          <w:p w14:paraId="57FF7998" w14:textId="77777777" w:rsidR="00434543" w:rsidRPr="005077AF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.01097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.02948</w:t>
            </w:r>
          </w:p>
        </w:tc>
        <w:tc>
          <w:tcPr>
            <w:tcW w:w="1453" w:type="dxa"/>
            <w:shd w:val="clear" w:color="auto" w:fill="auto"/>
          </w:tcPr>
          <w:p w14:paraId="7EE89BF9" w14:textId="77777777" w:rsidR="00434543" w:rsidRPr="006B7CDC" w:rsidRDefault="00434543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948</w:t>
            </w:r>
          </w:p>
        </w:tc>
      </w:tr>
      <w:tr w:rsidR="00434543" w:rsidRPr="005077AF" w14:paraId="5859073A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right w:val="none" w:sz="0" w:space="0" w:color="auto"/>
            </w:tcBorders>
            <w:shd w:val="clear" w:color="auto" w:fill="auto"/>
          </w:tcPr>
          <w:p w14:paraId="79271F16" w14:textId="77777777" w:rsidR="00434543" w:rsidRPr="005077AF" w:rsidRDefault="00434543" w:rsidP="00B915C3">
            <w:pPr>
              <w:jc w:val="center"/>
              <w:rPr>
                <w:caps w:val="0"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A</w:t>
            </w:r>
            <w:r w:rsidRPr="005077AF">
              <w:rPr>
                <w:sz w:val="18"/>
                <w:szCs w:val="18"/>
              </w:rPr>
              <w:sym w:font="Symbol" w:char="F062"/>
            </w:r>
            <w:r w:rsidRPr="005077AF">
              <w:rPr>
                <w:caps w:val="0"/>
                <w:sz w:val="18"/>
                <w:szCs w:val="18"/>
              </w:rPr>
              <w:t>-IR</w:t>
            </w:r>
          </w:p>
        </w:tc>
        <w:tc>
          <w:tcPr>
            <w:tcW w:w="2409" w:type="dxa"/>
            <w:shd w:val="clear" w:color="auto" w:fill="auto"/>
          </w:tcPr>
          <w:p w14:paraId="6CE081C8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547" w:type="dxa"/>
            <w:shd w:val="clear" w:color="auto" w:fill="auto"/>
          </w:tcPr>
          <w:p w14:paraId="7BDFB9FB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50EEDAC7" w14:textId="77777777" w:rsidR="00434543" w:rsidRPr="005077AF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2.668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2.573</w:t>
            </w:r>
          </w:p>
        </w:tc>
        <w:tc>
          <w:tcPr>
            <w:tcW w:w="1453" w:type="dxa"/>
            <w:shd w:val="clear" w:color="auto" w:fill="auto"/>
          </w:tcPr>
          <w:p w14:paraId="764BE339" w14:textId="77777777" w:rsidR="00434543" w:rsidRPr="006B7CDC" w:rsidRDefault="00434543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</w:tbl>
    <w:p w14:paraId="6A773048" w14:textId="77777777" w:rsidR="00434543" w:rsidRPr="000A60DB" w:rsidRDefault="00434543" w:rsidP="00434543">
      <w:pPr>
        <w:rPr>
          <w:sz w:val="20"/>
          <w:szCs w:val="20"/>
        </w:rPr>
      </w:pPr>
    </w:p>
    <w:p w14:paraId="79842FCA" w14:textId="77777777" w:rsidR="00434543" w:rsidRPr="00BA66DC" w:rsidRDefault="00434543" w:rsidP="00434543">
      <w:pPr>
        <w:rPr>
          <w:color w:val="000000"/>
        </w:rPr>
      </w:pPr>
      <w:r w:rsidRPr="00BA66DC">
        <w:t xml:space="preserve">Abbreviations: PMI = </w:t>
      </w:r>
      <w:r w:rsidRPr="00BA66DC">
        <w:rPr>
          <w:i/>
          <w:iCs/>
        </w:rPr>
        <w:t>post-mortem</w:t>
      </w:r>
      <w:r w:rsidRPr="00BA66DC">
        <w:t xml:space="preserve"> interval, </w:t>
      </w:r>
      <w:proofErr w:type="spellStart"/>
      <w:r w:rsidRPr="00BA66DC">
        <w:t>Cogn</w:t>
      </w:r>
      <w:proofErr w:type="spellEnd"/>
      <w:r w:rsidRPr="00BA66DC">
        <w:t xml:space="preserve"> = cognition, A</w:t>
      </w:r>
      <w:r w:rsidRPr="00BA66DC">
        <w:sym w:font="Symbol" w:char="F062"/>
      </w:r>
      <w:r w:rsidRPr="00BA66DC">
        <w:t xml:space="preserve"> = amyloid beta, F = female, M = male, IR = immunoreactivity, SD = standard deviation. Data are presented as mean </w:t>
      </w:r>
      <w:r w:rsidRPr="00BA66DC">
        <w:rPr>
          <w:color w:val="000000"/>
        </w:rPr>
        <w:sym w:font="Symbol" w:char="F0B1"/>
      </w:r>
      <w:r w:rsidRPr="00BA66DC">
        <w:rPr>
          <w:color w:val="000000"/>
        </w:rPr>
        <w:t xml:space="preserve"> SD</w:t>
      </w:r>
    </w:p>
    <w:p w14:paraId="6D8F2E01" w14:textId="1C28F2AE" w:rsidR="00C54701" w:rsidRDefault="00C54701"/>
    <w:sectPr w:rsidR="00C547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xNDE3MLEwMjKwMDVR0lEKTi0uzszPAykwrAUAVa0kFywAAAA="/>
  </w:docVars>
  <w:rsids>
    <w:rsidRoot w:val="00434543"/>
    <w:rsid w:val="00131179"/>
    <w:rsid w:val="002F69CF"/>
    <w:rsid w:val="00434543"/>
    <w:rsid w:val="00436802"/>
    <w:rsid w:val="0069787C"/>
    <w:rsid w:val="008441CC"/>
    <w:rsid w:val="00951366"/>
    <w:rsid w:val="00952204"/>
    <w:rsid w:val="00996A10"/>
    <w:rsid w:val="009D4789"/>
    <w:rsid w:val="00A16718"/>
    <w:rsid w:val="00C5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EEA52"/>
  <w15:chartTrackingRefBased/>
  <w15:docId w15:val="{D9C3303C-F335-42DF-94CD-08697FC5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5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3454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</dc:creator>
  <cp:keywords/>
  <dc:description/>
  <cp:lastModifiedBy>Lisi</cp:lastModifiedBy>
  <cp:revision>1</cp:revision>
  <dcterms:created xsi:type="dcterms:W3CDTF">2020-10-30T01:25:00Z</dcterms:created>
  <dcterms:modified xsi:type="dcterms:W3CDTF">2020-10-30T01:25:00Z</dcterms:modified>
</cp:coreProperties>
</file>